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ADDCC7" w14:textId="35FA2201" w:rsidR="00543257" w:rsidRDefault="00C1431D" w:rsidP="0026319C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B21B6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57F761D8" w14:textId="65FFA440" w:rsidR="008A3EE7" w:rsidRDefault="008A3EE7" w:rsidP="0026319C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1B4D1115" w14:textId="40410591" w:rsidR="00743996" w:rsidRDefault="005D1FDE" w:rsidP="0026319C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D1FDE">
        <w:rPr>
          <w:rStyle w:val="a"/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5D1FDE"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63797CC5" wp14:editId="24829778">
            <wp:extent cx="2520315" cy="1576705"/>
            <wp:effectExtent l="0" t="0" r="0" b="0"/>
            <wp:docPr id="4" name="图片 4" descr="G:\fur death\fur death new\submit\PPAR Research\Figure 3 - 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fur death\fur death new\submit\PPAR Research\Figure 3 - 副本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157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AB570" w14:textId="43826DD8" w:rsidR="00743996" w:rsidRDefault="00743996" w:rsidP="0026319C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Arial" w:hAnsi="Arial" w:cs="Arial"/>
          <w:b/>
          <w:iCs/>
          <w:sz w:val="24"/>
        </w:rPr>
        <w:t>Fig</w:t>
      </w:r>
      <w:r w:rsidR="005D1FDE">
        <w:rPr>
          <w:rFonts w:ascii="Arial" w:hAnsi="Arial" w:cs="Arial"/>
          <w:b/>
          <w:iCs/>
          <w:sz w:val="24"/>
        </w:rPr>
        <w:t>ur</w:t>
      </w:r>
      <w:bookmarkStart w:id="0" w:name="_GoBack"/>
      <w:bookmarkEnd w:id="0"/>
      <w:r w:rsidR="005D1FDE">
        <w:rPr>
          <w:rFonts w:ascii="Arial" w:hAnsi="Arial" w:cs="Arial"/>
          <w:b/>
          <w:iCs/>
          <w:sz w:val="24"/>
        </w:rPr>
        <w:t>e</w:t>
      </w:r>
      <w:r>
        <w:rPr>
          <w:rFonts w:ascii="Arial" w:hAnsi="Arial" w:cs="Arial"/>
          <w:b/>
          <w:iCs/>
          <w:sz w:val="24"/>
        </w:rPr>
        <w:t xml:space="preserve"> S1.</w:t>
      </w:r>
      <w:r w:rsidRPr="00B05FE0">
        <w:rPr>
          <w:rFonts w:ascii="Arial" w:eastAsia="宋体" w:hAnsi="Arial" w:cs="Arial"/>
          <w:b/>
          <w:iCs/>
          <w:sz w:val="24"/>
        </w:rPr>
        <w:t xml:space="preserve"> </w:t>
      </w:r>
      <w:r w:rsidRPr="00B05FE0">
        <w:rPr>
          <w:rFonts w:ascii="Arial" w:eastAsia="宋体" w:hAnsi="Arial" w:cs="Arial"/>
          <w:kern w:val="0"/>
          <w:sz w:val="24"/>
          <w:lang w:bidi="ar"/>
        </w:rPr>
        <w:t>The chemical structure of Piog</w:t>
      </w:r>
    </w:p>
    <w:p w14:paraId="622B3262" w14:textId="77777777" w:rsidR="00743996" w:rsidRPr="006B21B6" w:rsidRDefault="00743996" w:rsidP="0026319C">
      <w:pPr>
        <w:spacing w:line="360" w:lineRule="auto"/>
        <w:jc w:val="center"/>
        <w:rPr>
          <w:rFonts w:ascii="Times New Roman" w:hAnsi="Times New Roman" w:cs="Times New Roman" w:hint="eastAsia"/>
          <w:b/>
          <w:sz w:val="28"/>
          <w:szCs w:val="28"/>
        </w:rPr>
      </w:pPr>
    </w:p>
    <w:p w14:paraId="69639C88" w14:textId="2CA7CB32" w:rsidR="008A3EE7" w:rsidRPr="008A3EE7" w:rsidRDefault="008A3EE7" w:rsidP="008A3EE7">
      <w:pPr>
        <w:pStyle w:val="af"/>
        <w:spacing w:beforeLines="50" w:before="156"/>
        <w:ind w:left="0"/>
        <w:jc w:val="center"/>
        <w:rPr>
          <w:rFonts w:ascii="Times New Roman" w:hAnsi="Times New Roman" w:cs="Times New Roman"/>
          <w:lang w:val="en-GB"/>
        </w:rPr>
      </w:pPr>
      <w:r w:rsidRPr="008A3EE7">
        <w:rPr>
          <w:rFonts w:ascii="Times New Roman" w:hAnsi="Times New Roman" w:cs="Times New Roman"/>
          <w:b/>
        </w:rPr>
        <w:t>Table S1</w:t>
      </w:r>
      <w:r w:rsidRPr="008A3EE7">
        <w:rPr>
          <w:rFonts w:ascii="Times New Roman" w:hAnsi="Times New Roman" w:cs="Times New Roman"/>
        </w:rPr>
        <w:t xml:space="preserve">. </w:t>
      </w:r>
      <w:r w:rsidR="0021563E">
        <w:rPr>
          <w:rFonts w:ascii="Times New Roman" w:hAnsi="Times New Roman" w:cs="Times New Roman"/>
        </w:rPr>
        <w:t>T</w:t>
      </w:r>
      <w:r w:rsidRPr="008A3EE7">
        <w:rPr>
          <w:rFonts w:ascii="Times New Roman" w:hAnsi="Times New Roman" w:cs="Times New Roman"/>
          <w:lang w:val="en-GB"/>
        </w:rPr>
        <w:t>he levels of Casp1</w:t>
      </w:r>
      <w:r w:rsidRPr="008A3EE7">
        <w:rPr>
          <w:rFonts w:ascii="Times New Roman" w:hAnsi="Times New Roman" w:cs="Times New Roman"/>
        </w:rPr>
        <w:t>-P10</w:t>
      </w:r>
      <w:r w:rsidRPr="008A3EE7">
        <w:rPr>
          <w:rFonts w:ascii="Times New Roman" w:hAnsi="Times New Roman" w:cs="Times New Roman"/>
          <w:lang w:val="en-GB"/>
        </w:rPr>
        <w:t>, GSDMD-N, and NLRP3 in all the OA sampl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48"/>
        <w:gridCol w:w="2020"/>
        <w:gridCol w:w="2176"/>
        <w:gridCol w:w="998"/>
      </w:tblGrid>
      <w:tr w:rsidR="008A3EE7" w:rsidRPr="008A3EE7" w14:paraId="2A04B52A" w14:textId="77777777" w:rsidTr="008A3EE7">
        <w:trPr>
          <w:trHeight w:val="168"/>
          <w:jc w:val="center"/>
        </w:trPr>
        <w:tc>
          <w:tcPr>
            <w:tcW w:w="2190" w:type="pct"/>
            <w:tcBorders>
              <w:top w:val="single" w:sz="4" w:space="0" w:color="auto"/>
              <w:bottom w:val="single" w:sz="4" w:space="0" w:color="auto"/>
            </w:tcBorders>
          </w:tcPr>
          <w:p w14:paraId="2D790DD6" w14:textId="77777777" w:rsidR="008A3EE7" w:rsidRPr="008A3EE7" w:rsidRDefault="008A3EE7" w:rsidP="008A3EE7">
            <w:pPr>
              <w:pStyle w:val="af"/>
              <w:spacing w:beforeLines="50" w:before="156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</w:tcPr>
          <w:p w14:paraId="18148AF5" w14:textId="548A3CF1" w:rsidR="008A3EE7" w:rsidRPr="008A3EE7" w:rsidRDefault="008A3EE7" w:rsidP="008A3EE7">
            <w:pPr>
              <w:pStyle w:val="af"/>
              <w:spacing w:beforeLines="50" w:before="156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3EE7">
              <w:rPr>
                <w:rFonts w:ascii="Times New Roman" w:hAnsi="Times New Roman" w:cs="Times New Roman"/>
                <w:color w:val="000000"/>
              </w:rPr>
              <w:t>Mild</w:t>
            </w:r>
            <w:bookmarkStart w:id="1" w:name="OLE_LINK13"/>
            <w:r w:rsidR="0021563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3EE7">
              <w:rPr>
                <w:rFonts w:ascii="Times New Roman" w:hAnsi="Times New Roman" w:cs="Times New Roman"/>
                <w:color w:val="000000"/>
              </w:rPr>
              <w:t>(N=3)</w:t>
            </w:r>
            <w:bookmarkEnd w:id="1"/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</w:tcPr>
          <w:p w14:paraId="6723A607" w14:textId="5650D9CB" w:rsidR="008A3EE7" w:rsidRPr="008A3EE7" w:rsidRDefault="008A3EE7" w:rsidP="008A3EE7">
            <w:pPr>
              <w:pStyle w:val="af"/>
              <w:spacing w:beforeLines="50" w:before="156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3EE7">
              <w:rPr>
                <w:rFonts w:ascii="Times New Roman" w:hAnsi="Times New Roman" w:cs="Times New Roman"/>
                <w:color w:val="000000"/>
              </w:rPr>
              <w:t>Severe</w:t>
            </w:r>
            <w:r w:rsidR="0021563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3EE7">
              <w:rPr>
                <w:rFonts w:ascii="Times New Roman" w:hAnsi="Times New Roman" w:cs="Times New Roman"/>
                <w:color w:val="000000"/>
              </w:rPr>
              <w:t>(N=3)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5DA55041" w14:textId="77777777" w:rsidR="008A3EE7" w:rsidRPr="008A3EE7" w:rsidRDefault="008A3EE7" w:rsidP="008A3EE7">
            <w:pPr>
              <w:pStyle w:val="af"/>
              <w:spacing w:beforeLines="50" w:before="156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3EE7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8A3EE7" w:rsidRPr="008A3EE7" w14:paraId="3495FF46" w14:textId="77777777" w:rsidTr="008A3EE7">
        <w:trPr>
          <w:trHeight w:val="335"/>
          <w:jc w:val="center"/>
        </w:trPr>
        <w:tc>
          <w:tcPr>
            <w:tcW w:w="2190" w:type="pct"/>
            <w:tcBorders>
              <w:top w:val="single" w:sz="4" w:space="0" w:color="auto"/>
            </w:tcBorders>
          </w:tcPr>
          <w:p w14:paraId="11A6E726" w14:textId="77777777" w:rsidR="008A3EE7" w:rsidRPr="008A3EE7" w:rsidRDefault="008A3EE7" w:rsidP="008A3EE7">
            <w:pPr>
              <w:pStyle w:val="af"/>
              <w:spacing w:beforeLines="50" w:before="156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3EE7">
              <w:rPr>
                <w:rFonts w:ascii="Times New Roman" w:hAnsi="Times New Roman" w:cs="Times New Roman"/>
                <w:color w:val="000000"/>
              </w:rPr>
              <w:t>Casp1-P10 (IOD), mean ±SD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4AFE5CF1" w14:textId="77777777" w:rsidR="008A3EE7" w:rsidRPr="008A3EE7" w:rsidRDefault="008A3EE7" w:rsidP="008A3EE7">
            <w:pPr>
              <w:pStyle w:val="af"/>
              <w:spacing w:beforeLines="50" w:before="156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3EE7">
              <w:rPr>
                <w:rFonts w:ascii="Times New Roman" w:hAnsi="Times New Roman" w:cs="Times New Roman"/>
                <w:color w:val="000000"/>
              </w:rPr>
              <w:t>3215.6±981.3</w:t>
            </w:r>
          </w:p>
        </w:tc>
        <w:tc>
          <w:tcPr>
            <w:tcW w:w="1177" w:type="pct"/>
            <w:tcBorders>
              <w:top w:val="single" w:sz="4" w:space="0" w:color="auto"/>
            </w:tcBorders>
          </w:tcPr>
          <w:p w14:paraId="1B4075F9" w14:textId="77777777" w:rsidR="008A3EE7" w:rsidRPr="008A3EE7" w:rsidRDefault="008A3EE7" w:rsidP="008A3EE7">
            <w:pPr>
              <w:pStyle w:val="af"/>
              <w:spacing w:beforeLines="50" w:before="156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3EE7">
              <w:rPr>
                <w:rFonts w:ascii="Times New Roman" w:hAnsi="Times New Roman" w:cs="Times New Roman"/>
                <w:color w:val="000000"/>
              </w:rPr>
              <w:t>7397.9±1196.1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12FAA4EE" w14:textId="77777777" w:rsidR="008A3EE7" w:rsidRPr="008A3EE7" w:rsidRDefault="008A3EE7" w:rsidP="008A3EE7">
            <w:pPr>
              <w:pStyle w:val="af"/>
              <w:spacing w:beforeLines="50" w:before="156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3EE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8A3EE7" w:rsidRPr="008A3EE7" w14:paraId="505A1F94" w14:textId="77777777" w:rsidTr="008A3EE7">
        <w:trPr>
          <w:trHeight w:val="173"/>
          <w:jc w:val="center"/>
        </w:trPr>
        <w:tc>
          <w:tcPr>
            <w:tcW w:w="2190" w:type="pct"/>
          </w:tcPr>
          <w:p w14:paraId="796EFED6" w14:textId="77777777" w:rsidR="008A3EE7" w:rsidRPr="008A3EE7" w:rsidRDefault="008A3EE7" w:rsidP="008A3EE7">
            <w:pPr>
              <w:pStyle w:val="af"/>
              <w:spacing w:beforeLines="50" w:before="156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3EE7">
              <w:rPr>
                <w:rFonts w:ascii="Times New Roman" w:hAnsi="Times New Roman" w:cs="Times New Roman"/>
                <w:color w:val="000000"/>
              </w:rPr>
              <w:t>GSDMD-N (IOD), mean ±SD</w:t>
            </w:r>
          </w:p>
        </w:tc>
        <w:tc>
          <w:tcPr>
            <w:tcW w:w="1093" w:type="pct"/>
          </w:tcPr>
          <w:p w14:paraId="323352DA" w14:textId="77777777" w:rsidR="008A3EE7" w:rsidRPr="008A3EE7" w:rsidRDefault="008A3EE7" w:rsidP="008A3EE7">
            <w:pPr>
              <w:pStyle w:val="af"/>
              <w:spacing w:beforeLines="50" w:before="156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3EE7">
              <w:rPr>
                <w:rFonts w:ascii="Times New Roman" w:hAnsi="Times New Roman" w:cs="Times New Roman"/>
                <w:color w:val="000000"/>
              </w:rPr>
              <w:t>2621.4±382.0</w:t>
            </w:r>
          </w:p>
        </w:tc>
        <w:tc>
          <w:tcPr>
            <w:tcW w:w="1177" w:type="pct"/>
          </w:tcPr>
          <w:p w14:paraId="75FE3974" w14:textId="77777777" w:rsidR="008A3EE7" w:rsidRPr="008A3EE7" w:rsidRDefault="008A3EE7" w:rsidP="008A3EE7">
            <w:pPr>
              <w:pStyle w:val="af"/>
              <w:spacing w:beforeLines="50" w:before="156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3EE7">
              <w:rPr>
                <w:rFonts w:ascii="Times New Roman" w:hAnsi="Times New Roman" w:cs="Times New Roman"/>
                <w:color w:val="000000"/>
              </w:rPr>
              <w:t>4645.2±291.7</w:t>
            </w:r>
          </w:p>
        </w:tc>
        <w:tc>
          <w:tcPr>
            <w:tcW w:w="541" w:type="pct"/>
          </w:tcPr>
          <w:p w14:paraId="34EF0330" w14:textId="77777777" w:rsidR="008A3EE7" w:rsidRPr="008A3EE7" w:rsidRDefault="008A3EE7" w:rsidP="008A3EE7">
            <w:pPr>
              <w:pStyle w:val="af"/>
              <w:spacing w:beforeLines="50" w:before="156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3EE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8A3EE7" w:rsidRPr="008A3EE7" w14:paraId="16DA6C2E" w14:textId="77777777" w:rsidTr="008A3EE7">
        <w:trPr>
          <w:trHeight w:val="173"/>
          <w:jc w:val="center"/>
        </w:trPr>
        <w:tc>
          <w:tcPr>
            <w:tcW w:w="2190" w:type="pct"/>
          </w:tcPr>
          <w:p w14:paraId="2C7A541F" w14:textId="77777777" w:rsidR="008A3EE7" w:rsidRPr="008A3EE7" w:rsidRDefault="008A3EE7" w:rsidP="008A3EE7">
            <w:pPr>
              <w:pStyle w:val="af"/>
              <w:spacing w:beforeLines="50" w:before="156"/>
              <w:ind w:left="0"/>
              <w:jc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8A3EE7">
              <w:rPr>
                <w:rFonts w:ascii="Times New Roman" w:hAnsi="Times New Roman" w:cs="Times New Roman"/>
                <w:color w:val="000000"/>
              </w:rPr>
              <w:t>NLRP3(IOD), mean ±SD</w:t>
            </w:r>
          </w:p>
        </w:tc>
        <w:tc>
          <w:tcPr>
            <w:tcW w:w="1093" w:type="pct"/>
          </w:tcPr>
          <w:p w14:paraId="6BF9FD8E" w14:textId="77777777" w:rsidR="008A3EE7" w:rsidRPr="008A3EE7" w:rsidRDefault="008A3EE7" w:rsidP="008A3EE7">
            <w:pPr>
              <w:pStyle w:val="af"/>
              <w:spacing w:beforeLines="50" w:before="156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3EE7">
              <w:rPr>
                <w:rFonts w:ascii="Times New Roman" w:hAnsi="Times New Roman" w:cs="Times New Roman"/>
                <w:color w:val="000000"/>
              </w:rPr>
              <w:t>2440.8±744.6</w:t>
            </w:r>
          </w:p>
        </w:tc>
        <w:tc>
          <w:tcPr>
            <w:tcW w:w="1177" w:type="pct"/>
          </w:tcPr>
          <w:p w14:paraId="708117AF" w14:textId="77777777" w:rsidR="008A3EE7" w:rsidRPr="008A3EE7" w:rsidRDefault="008A3EE7" w:rsidP="008A3EE7">
            <w:pPr>
              <w:pStyle w:val="af"/>
              <w:spacing w:beforeLines="50" w:before="156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3EE7">
              <w:rPr>
                <w:rFonts w:ascii="Times New Roman" w:hAnsi="Times New Roman" w:cs="Times New Roman"/>
                <w:color w:val="000000"/>
              </w:rPr>
              <w:t>4960.9±500.3</w:t>
            </w:r>
          </w:p>
        </w:tc>
        <w:tc>
          <w:tcPr>
            <w:tcW w:w="541" w:type="pct"/>
          </w:tcPr>
          <w:p w14:paraId="23769262" w14:textId="77777777" w:rsidR="008A3EE7" w:rsidRPr="008A3EE7" w:rsidRDefault="008A3EE7" w:rsidP="008A3EE7">
            <w:pPr>
              <w:pStyle w:val="af"/>
              <w:spacing w:beforeLines="50" w:before="156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3EE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</w:tbl>
    <w:p w14:paraId="5474EB7D" w14:textId="77777777" w:rsidR="008A3EE7" w:rsidRPr="008A3EE7" w:rsidRDefault="008A3EE7" w:rsidP="008A3EE7">
      <w:pPr>
        <w:pStyle w:val="af"/>
        <w:spacing w:beforeLines="50" w:before="156"/>
        <w:ind w:left="0"/>
        <w:jc w:val="center"/>
        <w:rPr>
          <w:rFonts w:ascii="Times New Roman" w:eastAsia="宋体" w:hAnsi="Times New Roman" w:cs="Times New Roman"/>
        </w:rPr>
      </w:pPr>
    </w:p>
    <w:p w14:paraId="15E766E8" w14:textId="77777777" w:rsidR="008A3EE7" w:rsidRPr="005961E0" w:rsidRDefault="008A3EE7" w:rsidP="0026319C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sectPr w:rsidR="008A3EE7" w:rsidRPr="005961E0" w:rsidSect="006E37B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F275BC3" w16cid:durableId="24F7A23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A7BE45" w14:textId="77777777" w:rsidR="00D4684A" w:rsidRDefault="00D4684A" w:rsidP="005E7C38">
      <w:r>
        <w:separator/>
      </w:r>
    </w:p>
  </w:endnote>
  <w:endnote w:type="continuationSeparator" w:id="0">
    <w:p w14:paraId="2EF05F68" w14:textId="77777777" w:rsidR="00D4684A" w:rsidRDefault="00D4684A" w:rsidP="005E7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2F1280" w14:textId="77777777" w:rsidR="00D4684A" w:rsidRDefault="00D4684A" w:rsidP="005E7C38">
      <w:r>
        <w:separator/>
      </w:r>
    </w:p>
  </w:footnote>
  <w:footnote w:type="continuationSeparator" w:id="0">
    <w:p w14:paraId="4A3A7024" w14:textId="77777777" w:rsidR="00D4684A" w:rsidRDefault="00D4684A" w:rsidP="005E7C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7Q0NrMwNDUxMTMxNDNS0lEKTi0uzszPAykwqgUA6YsMeCwAAAA="/>
    <w:docVar w:name="KY.MR.DATA{4F7C3B96-7C65-4219-9882-F7DFAC88893C}55565" w:val="&lt;KyMRNote dbid=&quot;{4F7C3B96-7C65-4219-9882-F7DFAC88893C}&quot; recid=&quot;55565&quot; index=&quot;11&quot;&gt;&lt;Data&gt;&lt;Field id=&quot;AccessNum&quot;&gt;29099095&lt;/Field&gt;&lt;Field id=&quot;Author&quot;&gt;Zhang HF;Wu MX;Lin YQ;Xie SL;Huang TC;Liu PM;Nie RQ;Meng QQ;Luo NS;Chen YX;Wang JF&lt;/Field&gt;&lt;Field id=&quot;AuthorTrans&quot;&gt;&lt;/Field&gt;&lt;Field id=&quot;DOI&quot;&gt;10.1038/emm.2017.183&lt;/Field&gt;&lt;Field id=&quot;Editor&quot;&gt;&lt;/Field&gt;&lt;Field id=&quot;FmtTitle&quot;&gt;&lt;/Field&gt;&lt;Field id=&quot;Issue&quot;&gt;11&lt;/Field&gt;&lt;Field id=&quot;LIID&quot;&gt;55565&lt;/Field&gt;&lt;Field id=&quot;Magazine&quot;&gt;Experimental &amp;amp; molecular medicine&lt;/Field&gt;&lt;Field id=&quot;MagazineAB&quot;&gt;Exp Mol Med&lt;/Field&gt;&lt;Field id=&quot;MagazineTrans&quot;&gt;&lt;/Field&gt;&lt;Field id=&quot;PageNum&quot;&gt;e388&lt;/Field&gt;&lt;Field id=&quot;PubDate&quot;&gt;Nov 03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IL-33 promotes IL-10 production in macrophages: a role for IL-33 in macrophage foam cell formation.&lt;/Field&gt;&lt;Field id=&quot;Translator&quot;&gt;&lt;/Field&gt;&lt;Field id=&quot;Type&quot;&gt;{041D4F77-279E-4405-0002-4388361B9CFF}&lt;/Field&gt;&lt;Field id=&quot;Version&quot;&gt;&lt;/Field&gt;&lt;Field id=&quot;Vol&quot;&gt;49&lt;/Field&gt;&lt;Field id=&quot;Author2&quot;&gt;Zhang,HF;Wu,MX;Lin,YQ;&lt;/Field&gt;&lt;/Data&gt;&lt;Ref&gt;&lt;Display&gt;&lt;Text StringText=&quot;「RefIndex」&quot; StringTextOri=&quot;「RefIndex」&quot;/&gt;&lt;/Display&gt;&lt;/Ref&gt;&lt;Doc&gt;&lt;Display&gt;&lt;Text space=&quot;used&quot; StringText=&quot;&amp;quot;11._x0009_&amp;quot;&quot; Border=&quot;0&quot;/&gt;&lt;Text StringText=&quot;Zhang HF, Wu MX, Lin YQ, et al&quot; StringGroup=&quot;Author&quot;/&gt;&lt;Text StringText=&quot;. &quot; StringGroup=&quot;Author&quot;/&gt;&lt;Text StringText=&quot;IL-33 promotes IL-10 production in macrophages: a role for IL-33 in macrophage foam cell formation&quot; StringGroup=&quot;Title&quot;/&gt;&lt;Text StringText=&quot;. &quot; StringGroup=&quot;Title&quot;/&gt;&lt;Text StringText=&quot;Exp Mol Med&quot; StringGroup=&quot;Magazine&quot;/&gt;&lt;Text StringText=&quot;. &quot; StringGroup=&quot;Magazine&quot;/&gt;&lt;Text StringText=&quot;2017&quot; StringGroup=&quot;PubYear&quot;/&gt;&lt;Text StringText=&quot;; &quot; StringGroup=&quot;PubYear&quot;/&gt;&lt;Text StringText=&quot;49&quot; StringGroup=&quot;Vol&quot;/&gt;&lt;Text StringText=&quot;:&quot; StringGroup=&quot;PageNum&quot;/&gt;&lt;Text StringText=&quot;e388&quot; StringGroup=&quot;PageNum&quot;/&gt;&lt;Text StringText=&quot;. &quot; StringGroup=&quot;none&quot;/&gt;&lt;Text StringText=&quot;[PubMed: &quot; StringGroup=&quot;none&quot;/&gt;&lt;Text StringText=&quot;29099095&quot; StringGroup=&quot;AccessNum&quot;/&gt;&lt;Text StringText=&quot;]_x000d__x000a_&quot; StringGroup=&quot;AccessNum&quot;/&gt;&lt;/Display&gt;&lt;/Doc&gt;&lt;/KyMRNote&gt;"/>
    <w:docVar w:name="KY.MR.DATA{4F7C3B96-7C65-4219-9882-F7DFAC88893C}55566" w:val="&lt;KyMRNote dbid=&quot;{4F7C3B96-7C65-4219-9882-F7DFAC88893C}&quot; recid=&quot;55566&quot;&gt;&lt;Data&gt;&lt;Field id=&quot;AccessNum&quot;&gt;25351986&lt;/Field&gt;&lt;Field id=&quot;Author&quot;&gt;Mazzone A;Gibbons SJ;Bernard CE;Nowsheen S;Middha S;Almada LL;Ordog T;Kendrick ML;Reid Lombardo KM;Shen KR;Galietta LJ;Fernandez-Zapico ME;Farrugia G&lt;/Field&gt;&lt;Field id=&quot;AuthorTrans&quot;&gt;&lt;/Field&gt;&lt;Field id=&quot;DOI&quot;&gt;10.1096/fj.14-258541&lt;/Field&gt;&lt;Field id=&quot;Editor&quot;&gt;&lt;/Field&gt;&lt;Field id=&quot;FmtTitle&quot;&gt;&lt;/Field&gt;&lt;Field id=&quot;Issue&quot;&gt;1&lt;/Field&gt;&lt;Field id=&quot;LIID&quot;&gt;55566&lt;/Field&gt;&lt;Field id=&quot;Magazine&quot;&gt;FASEB journal : official publication of the Federation of American Societies for Experimental Biology&lt;/Field&gt;&lt;Field id=&quot;MagazineAB&quot;&gt;FASEB J&lt;/Field&gt;&lt;Field id=&quot;MagazineTrans&quot;&gt;&lt;/Field&gt;&lt;Field id=&quot;PageNum&quot;&gt;152-63&lt;/Field&gt;&lt;Field id=&quot;PubDate&quot;&gt;Jan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Identification and characterization of a novel promoter for the human ANO1 gene regulated by the transcription factor signal transducer and activator of transcription 6 (STAT6).&lt;/Field&gt;&lt;Field id=&quot;Translator&quot;&gt;&lt;/Field&gt;&lt;Field id=&quot;Type&quot;&gt;{041D4F77-279E-4405-0002-4388361B9CFF}&lt;/Field&gt;&lt;Field id=&quot;Version&quot;&gt;&lt;/Field&gt;&lt;Field id=&quot;Vol&quot;&gt;29&lt;/Field&gt;&lt;Field id=&quot;Author2&quot;&gt;Mazzone,A;Gibbons,SJ;Bernard,CE;&lt;/Field&gt;&lt;/Data&gt;&lt;Ref&gt;&lt;Display&gt;&lt;Text StringText=&quot;「RefIndex」&quot; StringTextOri=&quot;「RefIndex」&quot;/&gt;&lt;/Display&gt;&lt;/Ref&gt;&lt;Doc&gt;&lt;Display&gt;&lt;Text StringText=&quot;Mazzone A, Gibbons SJ, Bernard CE, et al&quot; StringGroup=&quot;Author&quot;/&gt;&lt;Text StringText=&quot;. &quot; StringGroup=&quot;Author&quot;/&gt;&lt;Text StringText=&quot;Identification and characterization of a novel promoter for the human ANO1 gene regulated by the transcription factor signal transducer and activator of transcription 6 (STAT6)&quot; StringGroup=&quot;Title&quot;/&gt;&lt;Text StringText=&quot;. &quot; StringGroup=&quot;Title&quot;/&gt;&lt;Text StringText=&quot;FASEB J&quot; StringGroup=&quot;Magazine&quot;/&gt;&lt;Text StringText=&quot;. &quot; StringGroup=&quot;Magazine&quot;/&gt;&lt;Text StringText=&quot;2015&quot; StringGroup=&quot;PubYear&quot;/&gt;&lt;Text StringText=&quot;; &quot; StringGroup=&quot;PubYear&quot;/&gt;&lt;Text StringText=&quot;29&quot; StringGroup=&quot;Vol&quot;/&gt;&lt;Text StringText=&quot;:&quot; StringGroup=&quot;PageNum&quot;/&gt;&lt;Text StringText=&quot;152-163&quot; StringGroup=&quot;PageNum&quot;/&gt;&lt;Text StringText=&quot;. &quot; StringGroup=&quot;none&quot;/&gt;&lt;Text StringText=&quot;[PubMed: &quot; StringGroup=&quot;none&quot;/&gt;&lt;Text StringText=&quot;25351986&quot; StringGroup=&quot;AccessNum&quot;/&gt;&lt;Text StringText=&quot;]_x000d__x000a_&quot; StringGroup=&quot;AccessNum&quot;/&gt;&lt;/Display&gt;&lt;/Doc&gt;&lt;/KyMRNote&gt;"/>
    <w:docVar w:name="KY.MR.DATA{4F7C3B96-7C65-4219-9882-F7DFAC88893C}55567" w:val="&lt;KyMRNote dbid=&quot;{4F7C3B96-7C65-4219-9882-F7DFAC88893C}&quot; recid=&quot;55567&quot;&gt;&lt;Data&gt;&lt;Field id=&quot;AccessNum&quot;&gt;24128932&lt;/Field&gt;&lt;Field id=&quot;Author&quot;&gt;Hernandez G;Thornton C;Stotland A;Lui D;Sin J;Ramil J;Magee N;Andres A;Quarato G;Carreira RS;Sayen MR;Wolkowicz R;Gottlieb RA&lt;/Field&gt;&lt;Field id=&quot;AuthorTrans&quot;&gt;&lt;/Field&gt;&lt;Field id=&quot;DOI&quot;&gt;10.4161/auto.26501&lt;/Field&gt;&lt;Field id=&quot;Editor&quot;&gt;&lt;/Field&gt;&lt;Field id=&quot;FmtTitle&quot;&gt;&lt;/Field&gt;&lt;Field id=&quot;Issue&quot;&gt;11&lt;/Field&gt;&lt;Field id=&quot;LIID&quot;&gt;55567&lt;/Field&gt;&lt;Field id=&quot;Magazine&quot;&gt;Autophagy&lt;/Field&gt;&lt;Field id=&quot;MagazineAB&quot;&gt;Autophagy&lt;/Field&gt;&lt;Field id=&quot;MagazineTrans&quot;&gt;&lt;/Field&gt;&lt;Field id=&quot;PageNum&quot;&gt;1852-61&lt;/Field&gt;&lt;Field id=&quot;PubDate&quot;&gt;Nov 01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MitoTimer: a novel tool for monitoring mitochondrial turnover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Hernandez,G;Thornton,C;Stotland,A;&lt;/Field&gt;&lt;/Data&gt;&lt;Ref&gt;&lt;Display&gt;&lt;Text StringText=&quot;「RefIndex」&quot; StringTextOri=&quot;「RefIndex」&quot;/&gt;&lt;/Display&gt;&lt;/Ref&gt;&lt;Doc&gt;&lt;Display&gt;&lt;Text StringText=&quot;Hernandez G, Thornton C, Stotland A, et al&quot; StringGroup=&quot;Author&quot;/&gt;&lt;Text StringText=&quot;. &quot; StringGroup=&quot;Author&quot;/&gt;&lt;Text StringText=&quot;MitoTimer: a novel tool for monitoring mitochondrial turnover&quot; StringGroup=&quot;Title&quot;/&gt;&lt;Text StringText=&quot;. &quot; StringGroup=&quot;Title&quot;/&gt;&lt;Text StringText=&quot;Autophagy&quot; StringGroup=&quot;Magazine&quot;/&gt;&lt;Text StringText=&quot;. &quot; StringGroup=&quot;Magazine&quot;/&gt;&lt;Text StringText=&quot;2013&quot; StringGroup=&quot;PubYear&quot;/&gt;&lt;Text StringText=&quot;; &quot; StringGroup=&quot;PubYear&quot;/&gt;&lt;Text StringText=&quot;9&quot; StringGroup=&quot;Vol&quot;/&gt;&lt;Text StringText=&quot;:&quot; StringGroup=&quot;PageNum&quot;/&gt;&lt;Text StringText=&quot;1852-1861&quot; StringGroup=&quot;PageNum&quot;/&gt;&lt;Text StringText=&quot;. &quot; StringGroup=&quot;none&quot;/&gt;&lt;Text StringText=&quot;[PubMed: &quot; StringGroup=&quot;none&quot;/&gt;&lt;Text StringText=&quot;24128932&quot; StringGroup=&quot;AccessNum&quot;/&gt;&lt;Text StringText=&quot;]_x000d__x000a_&quot; StringGroup=&quot;AccessNum&quot;/&gt;&lt;/Display&gt;&lt;/Doc&gt;&lt;/KyMRNote&gt;"/>
    <w:docVar w:name="KY.MR.DATA{4F7C3B96-7C65-4219-9882-F7DFAC88893C}55568" w:val="&lt;KyMRNote dbid=&quot;{4F7C3B96-7C65-4219-9882-F7DFAC88893C}&quot; recid=&quot;55568&quot;&gt;&lt;Data&gt;&lt;Field id=&quot;AccessNum&quot;&gt;25964571&lt;/Field&gt;&lt;Field id=&quot;Author&quot;&gt;Silva TB;Oliveira CZ;Faria EF;Mauad EC;Syrjänen KJ;Carvalho AL&lt;/Field&gt;&lt;Field id=&quot;AuthorTrans&quot;&gt;&lt;/Field&gt;&lt;Field id=&quot;DOI&quot;&gt;&lt;/Field&gt;&lt;Field id=&quot;Editor&quot;&gt;&lt;/Field&gt;&lt;Field id=&quot;FmtTitle&quot;&gt;&lt;/Field&gt;&lt;Field id=&quot;Issue&quot;&gt;5&lt;/Field&gt;&lt;Field id=&quot;LIID&quot;&gt;55568&lt;/Field&gt;&lt;Field id=&quot;Magazine&quot;&gt;Anticancer research&lt;/Field&gt;&lt;Field id=&quot;MagazineAB&quot;&gt;Anticancer Res&lt;/Field&gt;&lt;Field id=&quot;MagazineTrans&quot;&gt;&lt;/Field&gt;&lt;Field id=&quot;PageNum&quot;&gt;2881-6&lt;/Field&gt;&lt;Field id=&quot;PubDate&quot;&gt;May&lt;/Field&gt;&lt;Field id=&quot;PubPlace&quot;&gt;Greece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Development and validation of a nomogram to estimate the risk of prostate cancer in Brazil.&lt;/Field&gt;&lt;Field id=&quot;Translator&quot;&gt;&lt;/Field&gt;&lt;Field id=&quot;Type&quot;&gt;{041D4F77-279E-4405-0002-4388361B9CFF}&lt;/Field&gt;&lt;Field id=&quot;Version&quot;&gt;&lt;/Field&gt;&lt;Field id=&quot;Vol&quot;&gt;35&lt;/Field&gt;&lt;Field id=&quot;Author2&quot;&gt;Silva,TB;Oliveira,CZ;Faria,EF;&lt;/Field&gt;&lt;/Data&gt;&lt;Ref&gt;&lt;Display&gt;&lt;Text StringText=&quot;「RefIndex」&quot; StringTextOri=&quot;「RefIndex」&quot;/&gt;&lt;/Display&gt;&lt;/Ref&gt;&lt;Doc&gt;&lt;Display&gt;&lt;Text StringText=&quot;Silva TB, Oliveira CZ, Faria EF, et al&quot; StringGroup=&quot;Author&quot;/&gt;&lt;Text StringText=&quot;. &quot; StringGroup=&quot;Author&quot;/&gt;&lt;Text StringText=&quot;Development and validation of a nomogram to estimate the risk of prostate cancer in Brazil&quot; StringGroup=&quot;Title&quot;/&gt;&lt;Text StringText=&quot;. &quot; StringGroup=&quot;Title&quot;/&gt;&lt;Text StringText=&quot;Anticancer Res&quot; StringGroup=&quot;Magazine&quot;/&gt;&lt;Text StringText=&quot;. &quot; StringGroup=&quot;Magazine&quot;/&gt;&lt;Text StringText=&quot;2015&quot; StringGroup=&quot;PubYear&quot;/&gt;&lt;Text StringText=&quot;; &quot; StringGroup=&quot;PubYear&quot;/&gt;&lt;Text StringText=&quot;35&quot; StringGroup=&quot;Vol&quot;/&gt;&lt;Text StringText=&quot;:&quot; StringGroup=&quot;PageNum&quot;/&gt;&lt;Text StringText=&quot;2881-2886&quot; StringGroup=&quot;PageNum&quot;/&gt;&lt;Text StringText=&quot;. &quot; StringGroup=&quot;none&quot;/&gt;&lt;Text StringText=&quot;[PubMed: &quot; StringGroup=&quot;none&quot;/&gt;&lt;Text StringText=&quot;25964571&quot; StringGroup=&quot;AccessNum&quot;/&gt;&lt;Text StringText=&quot;]_x000d__x000a_&quot; StringGroup=&quot;AccessNum&quot;/&gt;&lt;/Display&gt;&lt;/Doc&gt;&lt;/KyMRNote&gt;"/>
    <w:docVar w:name="KY.MR.DATA{4F7C3B96-7C65-4219-9882-F7DFAC88893C}55602" w:val="&lt;KyMRNote dbid=&quot;{4F7C3B96-7C65-4219-9882-F7DFAC88893C}&quot; recid=&quot;55602&quot; index=&quot;7&quot;&gt;&lt;Data&gt;&lt;Field id=&quot;AccessNum&quot;&gt;30034460&lt;/Field&gt;&lt;Field id=&quot;Author&quot;&gt;Meng QQ;Lei W;Chen H;Feng ZC;Hu LQ;Zhang XL;Li S&lt;/Field&gt;&lt;Field id=&quot;AuthorTrans&quot;&gt;&lt;/Field&gt;&lt;Field id=&quot;DOI&quot;&gt;10.1155/2018/3897478&lt;/Field&gt;&lt;Field id=&quot;Editor&quot;&gt;&lt;/Field&gt;&lt;Field id=&quot;FmtTitle&quot;&gt;&lt;/Field&gt;&lt;Field id=&quot;Issue&quot;&gt;&lt;/Field&gt;&lt;Field id=&quot;LIID&quot;&gt;55602&lt;/Field&gt;&lt;Field id=&quot;Magazine&quot;&gt;PPAR research&lt;/Field&gt;&lt;Field id=&quot;MagazineAB&quot;&gt;PPAR Res&lt;/Field&gt;&lt;Field id=&quot;MagazineTrans&quot;&gt;&lt;/Field&gt;&lt;Field id=&quot;PageNum&quot;&gt;3897478&lt;/Field&gt;&lt;Field id=&quot;PubDate&quot;&gt;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Combined Rosiglitazone and Forskolin Have Neuroprotective Effects in SD Rats after Spinal Cord Injury.&lt;/Field&gt;&lt;Field id=&quot;Translator&quot;&gt;&lt;/Field&gt;&lt;Field id=&quot;Type&quot;&gt;{041D4F77-279E-4405-0002-4388361B9CFF}&lt;/Field&gt;&lt;Field id=&quot;Version&quot;&gt;&lt;/Field&gt;&lt;Field id=&quot;Vol&quot;&gt;2018&lt;/Field&gt;&lt;Field id=&quot;Author2&quot;&gt;Meng,QQ;Lei,W;Chen,H;&lt;/Field&gt;&lt;/Data&gt;&lt;Ref&gt;&lt;Display&gt;&lt;Text StringText=&quot;「RefIndex」&quot; StringTextOri=&quot;「RefIndex」&quot;/&gt;&lt;/Display&gt;&lt;/Ref&gt;&lt;Doc&gt;&lt;Display&gt;&lt;Text space=&quot;used&quot; StringText=&quot;&amp;quot;7._x0009_&amp;quot;&quot; Border=&quot;0&quot;/&gt;&lt;Text StringText=&quot;Meng QQ, Lei W, Chen H, et al&quot; StringGroup=&quot;Author&quot;/&gt;&lt;Text StringText=&quot;. &quot; StringGroup=&quot;Author&quot;/&gt;&lt;Text StringText=&quot;Combined Rosiglitazone and Forskolin Have Neuroprotective Effects in SD Rats after Spinal Cord Injury&quot; StringGroup=&quot;Title&quot;/&gt;&lt;Text StringText=&quot;. &quot; StringGroup=&quot;Title&quot;/&gt;&lt;Text StringText=&quot;PPAR Res&quot; StringGroup=&quot;Magazine&quot;/&gt;&lt;Text StringText=&quot;. &quot; StringGroup=&quot;Magazine&quot;/&gt;&lt;Text StringText=&quot;2018&quot; StringGroup=&quot;PubYear&quot;/&gt;&lt;Text StringText=&quot;; &quot; StringGroup=&quot;PubYear&quot;/&gt;&lt;Text StringText=&quot;2018&quot; StringGroup=&quot;Vol&quot;/&gt;&lt;Text StringText=&quot;:&quot; StringGroup=&quot;PageNum&quot;/&gt;&lt;Text StringText=&quot;3897478&quot; StringGroup=&quot;PageNum&quot;/&gt;&lt;Text StringText=&quot;. &quot; StringGroup=&quot;none&quot;/&gt;&lt;Text StringText=&quot;[PubMed: &quot; StringGroup=&quot;none&quot;/&gt;&lt;Text StringText=&quot;30034460&quot; StringGroup=&quot;AccessNum&quot;/&gt;&lt;Text StringText=&quot;]_x000d__x000a_&quot; StringGroup=&quot;AccessNum&quot;/&gt;&lt;/Display&gt;&lt;/Doc&gt;&lt;/KyMRNote&gt;"/>
    <w:docVar w:name="KY_MEDREF_CITTEMPLATE" w:val="{749F5192-0FF2-4392-A876-EB05626880C3}"/>
    <w:docVar w:name="KY_MEDREF_DOCUID" w:val="{296322CB-70C7-485B-9D9D-C40DCC01FC3F}"/>
    <w:docVar w:name="KY_MEDREF_VERSION" w:val="3"/>
  </w:docVars>
  <w:rsids>
    <w:rsidRoot w:val="00000EA7"/>
    <w:rsid w:val="00000C43"/>
    <w:rsid w:val="00000EA7"/>
    <w:rsid w:val="00020CE8"/>
    <w:rsid w:val="00025F6A"/>
    <w:rsid w:val="000324D8"/>
    <w:rsid w:val="000360A7"/>
    <w:rsid w:val="00047CB0"/>
    <w:rsid w:val="00055C8F"/>
    <w:rsid w:val="000579BF"/>
    <w:rsid w:val="00093E6F"/>
    <w:rsid w:val="000961B6"/>
    <w:rsid w:val="000A1AA1"/>
    <w:rsid w:val="000A297E"/>
    <w:rsid w:val="000D3170"/>
    <w:rsid w:val="000E0B8C"/>
    <w:rsid w:val="000E1EBA"/>
    <w:rsid w:val="00106679"/>
    <w:rsid w:val="001124B0"/>
    <w:rsid w:val="00130D58"/>
    <w:rsid w:val="0013705C"/>
    <w:rsid w:val="00141550"/>
    <w:rsid w:val="00142FDE"/>
    <w:rsid w:val="00171AEA"/>
    <w:rsid w:val="001A12FF"/>
    <w:rsid w:val="001A78E1"/>
    <w:rsid w:val="001E0F07"/>
    <w:rsid w:val="001E68C1"/>
    <w:rsid w:val="001F0BE5"/>
    <w:rsid w:val="0021563E"/>
    <w:rsid w:val="0023269F"/>
    <w:rsid w:val="00242F4D"/>
    <w:rsid w:val="00262A5B"/>
    <w:rsid w:val="0026319C"/>
    <w:rsid w:val="0028191F"/>
    <w:rsid w:val="00286D4B"/>
    <w:rsid w:val="00293EF3"/>
    <w:rsid w:val="002A0174"/>
    <w:rsid w:val="002A3267"/>
    <w:rsid w:val="002B126F"/>
    <w:rsid w:val="002C082E"/>
    <w:rsid w:val="002E0982"/>
    <w:rsid w:val="002E34C2"/>
    <w:rsid w:val="002F2B74"/>
    <w:rsid w:val="002F5D81"/>
    <w:rsid w:val="002F7751"/>
    <w:rsid w:val="003051AF"/>
    <w:rsid w:val="003244E2"/>
    <w:rsid w:val="003321F3"/>
    <w:rsid w:val="00337D83"/>
    <w:rsid w:val="00341091"/>
    <w:rsid w:val="00341B09"/>
    <w:rsid w:val="003502E9"/>
    <w:rsid w:val="003556FE"/>
    <w:rsid w:val="003567DA"/>
    <w:rsid w:val="00366D75"/>
    <w:rsid w:val="003738E8"/>
    <w:rsid w:val="003932E9"/>
    <w:rsid w:val="003F13ED"/>
    <w:rsid w:val="003F1FC8"/>
    <w:rsid w:val="00423F9F"/>
    <w:rsid w:val="00426E01"/>
    <w:rsid w:val="004379DB"/>
    <w:rsid w:val="00437D9C"/>
    <w:rsid w:val="004514C2"/>
    <w:rsid w:val="00455FC1"/>
    <w:rsid w:val="00456EB5"/>
    <w:rsid w:val="00462CAC"/>
    <w:rsid w:val="00467661"/>
    <w:rsid w:val="00467CF9"/>
    <w:rsid w:val="00486BFB"/>
    <w:rsid w:val="004D6E20"/>
    <w:rsid w:val="004E7A0C"/>
    <w:rsid w:val="004F76ED"/>
    <w:rsid w:val="004F7E48"/>
    <w:rsid w:val="00512439"/>
    <w:rsid w:val="00513C1C"/>
    <w:rsid w:val="00522A1B"/>
    <w:rsid w:val="005244E0"/>
    <w:rsid w:val="00526498"/>
    <w:rsid w:val="00532ACD"/>
    <w:rsid w:val="00543257"/>
    <w:rsid w:val="00547F4C"/>
    <w:rsid w:val="00552466"/>
    <w:rsid w:val="005558CB"/>
    <w:rsid w:val="00556F6A"/>
    <w:rsid w:val="00584D39"/>
    <w:rsid w:val="005937E5"/>
    <w:rsid w:val="00595AEB"/>
    <w:rsid w:val="005961E0"/>
    <w:rsid w:val="005B17E7"/>
    <w:rsid w:val="005D07D6"/>
    <w:rsid w:val="005D173C"/>
    <w:rsid w:val="005D1FDE"/>
    <w:rsid w:val="005E7C38"/>
    <w:rsid w:val="0062562A"/>
    <w:rsid w:val="006916A3"/>
    <w:rsid w:val="00692A8C"/>
    <w:rsid w:val="00697B2B"/>
    <w:rsid w:val="006A4C21"/>
    <w:rsid w:val="006B21B6"/>
    <w:rsid w:val="006B53E1"/>
    <w:rsid w:val="006B7AAE"/>
    <w:rsid w:val="006C30DF"/>
    <w:rsid w:val="006D275D"/>
    <w:rsid w:val="006D3DAE"/>
    <w:rsid w:val="006E36C6"/>
    <w:rsid w:val="006E37B0"/>
    <w:rsid w:val="006F1C2C"/>
    <w:rsid w:val="006F7724"/>
    <w:rsid w:val="007118E7"/>
    <w:rsid w:val="00743996"/>
    <w:rsid w:val="00744AFF"/>
    <w:rsid w:val="00746080"/>
    <w:rsid w:val="0075224F"/>
    <w:rsid w:val="00762A92"/>
    <w:rsid w:val="00770491"/>
    <w:rsid w:val="00793169"/>
    <w:rsid w:val="00795F36"/>
    <w:rsid w:val="007A4CD8"/>
    <w:rsid w:val="007A6F29"/>
    <w:rsid w:val="007C1AED"/>
    <w:rsid w:val="007C5517"/>
    <w:rsid w:val="007D7E28"/>
    <w:rsid w:val="007E0306"/>
    <w:rsid w:val="007E7B49"/>
    <w:rsid w:val="007F2DC2"/>
    <w:rsid w:val="007F33B2"/>
    <w:rsid w:val="00825528"/>
    <w:rsid w:val="00846C2E"/>
    <w:rsid w:val="00851D67"/>
    <w:rsid w:val="00854117"/>
    <w:rsid w:val="0085751D"/>
    <w:rsid w:val="008620C8"/>
    <w:rsid w:val="00877404"/>
    <w:rsid w:val="0089269E"/>
    <w:rsid w:val="008A3EE7"/>
    <w:rsid w:val="008A3F3C"/>
    <w:rsid w:val="008A4CA8"/>
    <w:rsid w:val="008C1171"/>
    <w:rsid w:val="008F69E0"/>
    <w:rsid w:val="009033C5"/>
    <w:rsid w:val="00904448"/>
    <w:rsid w:val="009227E3"/>
    <w:rsid w:val="009516F8"/>
    <w:rsid w:val="00953C32"/>
    <w:rsid w:val="00983335"/>
    <w:rsid w:val="00983498"/>
    <w:rsid w:val="00993DF5"/>
    <w:rsid w:val="00994331"/>
    <w:rsid w:val="009A66DA"/>
    <w:rsid w:val="009C03E2"/>
    <w:rsid w:val="009C63D8"/>
    <w:rsid w:val="009E41E3"/>
    <w:rsid w:val="009E553F"/>
    <w:rsid w:val="009F59DA"/>
    <w:rsid w:val="00A17A98"/>
    <w:rsid w:val="00A26699"/>
    <w:rsid w:val="00A34D35"/>
    <w:rsid w:val="00A57D1C"/>
    <w:rsid w:val="00A71668"/>
    <w:rsid w:val="00A812FE"/>
    <w:rsid w:val="00A85572"/>
    <w:rsid w:val="00AA6F81"/>
    <w:rsid w:val="00AA74C9"/>
    <w:rsid w:val="00AB32A5"/>
    <w:rsid w:val="00AB5624"/>
    <w:rsid w:val="00AC2B2F"/>
    <w:rsid w:val="00AF528E"/>
    <w:rsid w:val="00B15033"/>
    <w:rsid w:val="00B156D3"/>
    <w:rsid w:val="00B66B75"/>
    <w:rsid w:val="00B77476"/>
    <w:rsid w:val="00B9705A"/>
    <w:rsid w:val="00BA6C1B"/>
    <w:rsid w:val="00BD5B4C"/>
    <w:rsid w:val="00BD7AD8"/>
    <w:rsid w:val="00C00968"/>
    <w:rsid w:val="00C063B7"/>
    <w:rsid w:val="00C12219"/>
    <w:rsid w:val="00C13E67"/>
    <w:rsid w:val="00C1431D"/>
    <w:rsid w:val="00C14E8A"/>
    <w:rsid w:val="00C25685"/>
    <w:rsid w:val="00C42DA9"/>
    <w:rsid w:val="00C4402C"/>
    <w:rsid w:val="00C50093"/>
    <w:rsid w:val="00C56292"/>
    <w:rsid w:val="00C66B13"/>
    <w:rsid w:val="00CA0EFE"/>
    <w:rsid w:val="00CA3DE8"/>
    <w:rsid w:val="00CC7657"/>
    <w:rsid w:val="00CD3D3C"/>
    <w:rsid w:val="00CD50AC"/>
    <w:rsid w:val="00CF0A04"/>
    <w:rsid w:val="00CF456C"/>
    <w:rsid w:val="00CF777E"/>
    <w:rsid w:val="00D17C69"/>
    <w:rsid w:val="00D20A7C"/>
    <w:rsid w:val="00D40D11"/>
    <w:rsid w:val="00D4684A"/>
    <w:rsid w:val="00D53802"/>
    <w:rsid w:val="00D60A7A"/>
    <w:rsid w:val="00D71EB3"/>
    <w:rsid w:val="00D72811"/>
    <w:rsid w:val="00D81C09"/>
    <w:rsid w:val="00D85B01"/>
    <w:rsid w:val="00D93F80"/>
    <w:rsid w:val="00DA740C"/>
    <w:rsid w:val="00DB01E0"/>
    <w:rsid w:val="00DC3953"/>
    <w:rsid w:val="00DD45D7"/>
    <w:rsid w:val="00DD49EB"/>
    <w:rsid w:val="00E02353"/>
    <w:rsid w:val="00E05C80"/>
    <w:rsid w:val="00E07F88"/>
    <w:rsid w:val="00E17F2E"/>
    <w:rsid w:val="00E218F7"/>
    <w:rsid w:val="00E21EAD"/>
    <w:rsid w:val="00E50392"/>
    <w:rsid w:val="00E50602"/>
    <w:rsid w:val="00E60AB8"/>
    <w:rsid w:val="00E6210D"/>
    <w:rsid w:val="00E62635"/>
    <w:rsid w:val="00E81AB6"/>
    <w:rsid w:val="00E931D2"/>
    <w:rsid w:val="00E93559"/>
    <w:rsid w:val="00E94F9B"/>
    <w:rsid w:val="00EB6D00"/>
    <w:rsid w:val="00EC1600"/>
    <w:rsid w:val="00EC401D"/>
    <w:rsid w:val="00ED27CB"/>
    <w:rsid w:val="00EE3A15"/>
    <w:rsid w:val="00EF2624"/>
    <w:rsid w:val="00F20DCD"/>
    <w:rsid w:val="00F24485"/>
    <w:rsid w:val="00F421D8"/>
    <w:rsid w:val="00F55B23"/>
    <w:rsid w:val="00F82FAC"/>
    <w:rsid w:val="00F846AE"/>
    <w:rsid w:val="00FA6B73"/>
    <w:rsid w:val="00FA7045"/>
    <w:rsid w:val="00FB66BB"/>
    <w:rsid w:val="00FC1019"/>
    <w:rsid w:val="00FD1D27"/>
    <w:rsid w:val="00FF175D"/>
    <w:rsid w:val="00FF41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3D05D"/>
  <w15:docId w15:val="{56C96B28-2125-4EE5-994C-F5C94E2F3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7C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7C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7C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7C38"/>
    <w:rPr>
      <w:sz w:val="18"/>
      <w:szCs w:val="18"/>
    </w:rPr>
  </w:style>
  <w:style w:type="table" w:styleId="a7">
    <w:name w:val="Table Grid"/>
    <w:basedOn w:val="a1"/>
    <w:uiPriority w:val="39"/>
    <w:rsid w:val="006E37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F1C2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F1C2C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85B0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85B01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85B01"/>
  </w:style>
  <w:style w:type="paragraph" w:styleId="ad">
    <w:name w:val="annotation subject"/>
    <w:basedOn w:val="ab"/>
    <w:next w:val="ab"/>
    <w:link w:val="ae"/>
    <w:uiPriority w:val="99"/>
    <w:semiHidden/>
    <w:unhideWhenUsed/>
    <w:rsid w:val="00D85B0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85B01"/>
    <w:rPr>
      <w:b/>
      <w:bCs/>
    </w:rPr>
  </w:style>
  <w:style w:type="paragraph" w:styleId="af">
    <w:name w:val="List Paragraph"/>
    <w:basedOn w:val="a"/>
    <w:uiPriority w:val="34"/>
    <w:qFormat/>
    <w:rsid w:val="008A3EE7"/>
    <w:pPr>
      <w:spacing w:after="160" w:line="259" w:lineRule="auto"/>
      <w:ind w:left="720"/>
      <w:contextualSpacing/>
    </w:pPr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5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51</Words>
  <Characters>297</Characters>
  <Application>Microsoft Office Word</Application>
  <DocSecurity>0</DocSecurity>
  <Lines>2</Lines>
  <Paragraphs>1</Paragraphs>
  <ScaleCrop>false</ScaleCrop>
  <Company>Microsoft</Company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te</dc:creator>
  <cp:keywords/>
  <dc:description/>
  <cp:lastModifiedBy>Windows</cp:lastModifiedBy>
  <cp:revision>116</cp:revision>
  <cp:lastPrinted>2018-08-25T16:10:00Z</cp:lastPrinted>
  <dcterms:created xsi:type="dcterms:W3CDTF">2019-10-13T07:14:00Z</dcterms:created>
  <dcterms:modified xsi:type="dcterms:W3CDTF">2023-02-08T08:18:00Z</dcterms:modified>
</cp:coreProperties>
</file>